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46802" w14:textId="77777777" w:rsidR="00286225" w:rsidRDefault="00286225" w:rsidP="00286225">
      <w:r w:rsidRPr="007260A0">
        <w:rPr>
          <w:b/>
          <w:bCs/>
        </w:rPr>
        <w:t xml:space="preserve">Supplementary Table </w:t>
      </w:r>
      <w:r>
        <w:rPr>
          <w:b/>
          <w:bCs/>
        </w:rPr>
        <w:t>2</w:t>
      </w:r>
      <w:r>
        <w:t xml:space="preserve">. Summary of the </w:t>
      </w:r>
      <w:proofErr w:type="gramStart"/>
      <w:r>
        <w:t>24 hour</w:t>
      </w:r>
      <w:proofErr w:type="gramEnd"/>
      <w:r>
        <w:t xml:space="preserve"> dietary intake </w:t>
      </w:r>
      <w:proofErr w:type="gramStart"/>
      <w:r>
        <w:t>recall</w:t>
      </w:r>
      <w:proofErr w:type="gramEnd"/>
      <w:r>
        <w:t xml:space="preserve"> method pre-intervention (pre) and post-intervention (post) using </w:t>
      </w:r>
      <w:proofErr w:type="spellStart"/>
      <w:r w:rsidRPr="00BB313D">
        <w:t>FoodWorks</w:t>
      </w:r>
      <w:proofErr w:type="spellEnd"/>
      <w:r w:rsidRPr="00BB313D">
        <w:t xml:space="preserve"> (</w:t>
      </w:r>
      <w:proofErr w:type="spellStart"/>
      <w:r w:rsidRPr="00BB313D">
        <w:t>Xyris</w:t>
      </w:r>
      <w:proofErr w:type="spellEnd"/>
      <w:r w:rsidRPr="00BB313D">
        <w:t xml:space="preserve"> Software, Brisbane, Australia), which utilises the AUSNUT 2011–13 food composition database developed by Food Standards Australia New Zealand (FSANZ) to calculate nutrient intakes</w:t>
      </w:r>
      <w:r>
        <w:t>.</w:t>
      </w:r>
    </w:p>
    <w:tbl>
      <w:tblPr>
        <w:tblStyle w:val="ListTable6Colorful"/>
        <w:tblpPr w:leftFromText="180" w:rightFromText="180" w:vertAnchor="page" w:horzAnchor="margin" w:tblpY="2441"/>
        <w:tblW w:w="14439" w:type="dxa"/>
        <w:tblLayout w:type="fixed"/>
        <w:tblLook w:val="04A0" w:firstRow="1" w:lastRow="0" w:firstColumn="1" w:lastColumn="0" w:noHBand="0" w:noVBand="1"/>
      </w:tblPr>
      <w:tblGrid>
        <w:gridCol w:w="1995"/>
        <w:gridCol w:w="1828"/>
        <w:gridCol w:w="1134"/>
        <w:gridCol w:w="1471"/>
        <w:gridCol w:w="1967"/>
        <w:gridCol w:w="1239"/>
        <w:gridCol w:w="1560"/>
        <w:gridCol w:w="1842"/>
        <w:gridCol w:w="1403"/>
      </w:tblGrid>
      <w:tr w:rsidR="00286225" w:rsidRPr="00050DE4" w14:paraId="6D89AE51" w14:textId="77777777" w:rsidTr="00A356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9" w:type="dxa"/>
            <w:gridSpan w:val="9"/>
            <w:noWrap/>
            <w:vAlign w:val="center"/>
            <w:hideMark/>
          </w:tcPr>
          <w:p w14:paraId="77E6D516" w14:textId="77777777" w:rsidR="00286225" w:rsidRPr="00050DE4" w:rsidRDefault="00286225" w:rsidP="00A3560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re</w:t>
            </w:r>
          </w:p>
        </w:tc>
      </w:tr>
      <w:tr w:rsidR="00286225" w:rsidRPr="00050DE4" w14:paraId="2D6A73E6" w14:textId="77777777" w:rsidTr="00A3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14:paraId="55F1470B" w14:textId="77777777" w:rsidR="00286225" w:rsidRPr="00050DE4" w:rsidRDefault="00286225" w:rsidP="00A3560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bottom w:val="nil"/>
            </w:tcBorders>
            <w:noWrap/>
            <w:hideMark/>
          </w:tcPr>
          <w:p w14:paraId="243F674F" w14:textId="77777777" w:rsidR="00286225" w:rsidRPr="00D62425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242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Carbohydrates (g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F6B1446" w14:textId="77777777" w:rsidR="00286225" w:rsidRPr="00D62425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242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Protein (g)</w:t>
            </w:r>
          </w:p>
        </w:tc>
        <w:tc>
          <w:tcPr>
            <w:tcW w:w="147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9F57B5A" w14:textId="77777777" w:rsidR="00286225" w:rsidRPr="00D62425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242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Total Fats (g)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noWrap/>
            <w:hideMark/>
          </w:tcPr>
          <w:p w14:paraId="1989EED5" w14:textId="77777777" w:rsidR="00286225" w:rsidRPr="00D62425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242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Carbohydrates (%)</w:t>
            </w:r>
          </w:p>
        </w:tc>
        <w:tc>
          <w:tcPr>
            <w:tcW w:w="1239" w:type="dxa"/>
            <w:noWrap/>
            <w:hideMark/>
          </w:tcPr>
          <w:p w14:paraId="5B9C31A0" w14:textId="77777777" w:rsidR="00286225" w:rsidRPr="00D62425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242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Protein (%)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228B593" w14:textId="77777777" w:rsidR="00286225" w:rsidRPr="00D62425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242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Total Fats (%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3ECA71D7" w14:textId="77777777" w:rsidR="00286225" w:rsidRPr="00D62425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242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Energy </w:t>
            </w:r>
          </w:p>
          <w:p w14:paraId="777E09BD" w14:textId="77777777" w:rsidR="00286225" w:rsidRPr="00D62425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242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(kJ)</w:t>
            </w:r>
          </w:p>
        </w:tc>
        <w:tc>
          <w:tcPr>
            <w:tcW w:w="1403" w:type="dxa"/>
          </w:tcPr>
          <w:p w14:paraId="39488030" w14:textId="77777777" w:rsidR="00286225" w:rsidRPr="00D62425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242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Energy (kcal)</w:t>
            </w:r>
          </w:p>
        </w:tc>
      </w:tr>
      <w:tr w:rsidR="00286225" w:rsidRPr="00050DE4" w14:paraId="4C2135E9" w14:textId="77777777" w:rsidTr="00A35604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bottom w:val="nil"/>
            </w:tcBorders>
            <w:noWrap/>
            <w:hideMark/>
          </w:tcPr>
          <w:p w14:paraId="67ED1CD0" w14:textId="77777777" w:rsidR="00286225" w:rsidRPr="00050DE4" w:rsidRDefault="00286225" w:rsidP="00A3560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an</w:t>
            </w:r>
          </w:p>
        </w:tc>
        <w:tc>
          <w:tcPr>
            <w:tcW w:w="1828" w:type="dxa"/>
            <w:tcBorders>
              <w:top w:val="nil"/>
              <w:bottom w:val="nil"/>
            </w:tcBorders>
            <w:noWrap/>
            <w:hideMark/>
          </w:tcPr>
          <w:p w14:paraId="0E7744BD" w14:textId="77777777" w:rsidR="00286225" w:rsidRPr="00050DE4" w:rsidRDefault="00286225" w:rsidP="00A35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44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094ACBA" w14:textId="77777777" w:rsidR="00286225" w:rsidRPr="00050DE4" w:rsidRDefault="00286225" w:rsidP="00A35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40.8</w:t>
            </w:r>
          </w:p>
        </w:tc>
        <w:tc>
          <w:tcPr>
            <w:tcW w:w="147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2B3198A" w14:textId="77777777" w:rsidR="00286225" w:rsidRPr="00050DE4" w:rsidRDefault="00286225" w:rsidP="00A35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92.8</w:t>
            </w:r>
          </w:p>
        </w:tc>
        <w:tc>
          <w:tcPr>
            <w:tcW w:w="1967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1BE77EEE" w14:textId="77777777" w:rsidR="00286225" w:rsidRPr="00050DE4" w:rsidRDefault="00286225" w:rsidP="00A35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9.6</w:t>
            </w:r>
          </w:p>
        </w:tc>
        <w:tc>
          <w:tcPr>
            <w:tcW w:w="1239" w:type="dxa"/>
            <w:tcBorders>
              <w:bottom w:val="nil"/>
            </w:tcBorders>
            <w:noWrap/>
            <w:hideMark/>
          </w:tcPr>
          <w:p w14:paraId="1AFD21FE" w14:textId="77777777" w:rsidR="00286225" w:rsidRPr="00050DE4" w:rsidRDefault="00286225" w:rsidP="00A35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4.1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C0DC338" w14:textId="77777777" w:rsidR="00286225" w:rsidRPr="00050DE4" w:rsidRDefault="00286225" w:rsidP="00A35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3.3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14:paraId="37073328" w14:textId="77777777" w:rsidR="00286225" w:rsidRPr="00050DE4" w:rsidRDefault="00286225" w:rsidP="00A35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0194.4</w:t>
            </w:r>
          </w:p>
        </w:tc>
        <w:tc>
          <w:tcPr>
            <w:tcW w:w="1403" w:type="dxa"/>
            <w:tcBorders>
              <w:bottom w:val="nil"/>
            </w:tcBorders>
          </w:tcPr>
          <w:p w14:paraId="2A424A18" w14:textId="77777777" w:rsidR="00286225" w:rsidRPr="00050DE4" w:rsidRDefault="00286225" w:rsidP="00A35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436.5</w:t>
            </w:r>
          </w:p>
        </w:tc>
      </w:tr>
      <w:tr w:rsidR="00286225" w:rsidRPr="00050DE4" w14:paraId="0C1D1E8E" w14:textId="77777777" w:rsidTr="00A3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1E1884" w14:textId="77777777" w:rsidR="00286225" w:rsidRPr="00050DE4" w:rsidRDefault="00286225" w:rsidP="00A3560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tandard Deviation</w:t>
            </w:r>
          </w:p>
        </w:tc>
        <w:tc>
          <w:tcPr>
            <w:tcW w:w="18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9F56DE" w14:textId="77777777" w:rsidR="00286225" w:rsidRPr="00050DE4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73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D47775" w14:textId="77777777" w:rsidR="00286225" w:rsidRPr="00050DE4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6.0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7CA86" w14:textId="77777777" w:rsidR="00286225" w:rsidRPr="00050DE4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6.4</w:t>
            </w: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F215CCE" w14:textId="77777777" w:rsidR="00286225" w:rsidRPr="00050DE4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7.9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F23AC7" w14:textId="77777777" w:rsidR="00286225" w:rsidRPr="00050DE4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6.7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5CC86" w14:textId="77777777" w:rsidR="00286225" w:rsidRPr="00050DE4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8.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F43D745" w14:textId="77777777" w:rsidR="00286225" w:rsidRPr="00050DE4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317.0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14:paraId="28A63A73" w14:textId="77777777" w:rsidR="00286225" w:rsidRPr="00050DE4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553.8</w:t>
            </w:r>
          </w:p>
        </w:tc>
      </w:tr>
      <w:tr w:rsidR="00286225" w:rsidRPr="00050DE4" w14:paraId="64924128" w14:textId="77777777" w:rsidTr="00A35604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9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29D9B8" w14:textId="77777777" w:rsidR="00286225" w:rsidRPr="00050DE4" w:rsidRDefault="00286225" w:rsidP="00A3560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ost</w:t>
            </w:r>
          </w:p>
        </w:tc>
      </w:tr>
      <w:tr w:rsidR="00286225" w:rsidRPr="00050DE4" w14:paraId="2846F409" w14:textId="77777777" w:rsidTr="00A3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4" w:space="0" w:color="auto"/>
            </w:tcBorders>
            <w:noWrap/>
            <w:hideMark/>
          </w:tcPr>
          <w:p w14:paraId="59DA8926" w14:textId="77777777" w:rsidR="00286225" w:rsidRPr="00050DE4" w:rsidRDefault="00286225" w:rsidP="00A3560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</w:tcBorders>
            <w:noWrap/>
            <w:hideMark/>
          </w:tcPr>
          <w:p w14:paraId="2FCC6D0B" w14:textId="77777777" w:rsidR="00286225" w:rsidRPr="00D62425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242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Carbohydrates (g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0800A99" w14:textId="77777777" w:rsidR="00286225" w:rsidRPr="00D62425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242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Protein (g)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2373FC" w14:textId="77777777" w:rsidR="00286225" w:rsidRPr="00D62425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242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Total Fats (g)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A2573AB" w14:textId="77777777" w:rsidR="00286225" w:rsidRPr="00D62425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242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Carbohydrates (%)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hideMark/>
          </w:tcPr>
          <w:p w14:paraId="09D36142" w14:textId="77777777" w:rsidR="00286225" w:rsidRPr="00D62425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242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Protein (%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46D774" w14:textId="77777777" w:rsidR="00286225" w:rsidRPr="00D62425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242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Total Fats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</w:tcPr>
          <w:p w14:paraId="71C432A3" w14:textId="77777777" w:rsidR="00286225" w:rsidRPr="00D62425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242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Energy </w:t>
            </w:r>
          </w:p>
          <w:p w14:paraId="0ED78B95" w14:textId="77777777" w:rsidR="00286225" w:rsidRPr="00D62425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242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(kJ)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7E128A0C" w14:textId="77777777" w:rsidR="00286225" w:rsidRPr="00D62425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242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Energy (kcal)</w:t>
            </w:r>
          </w:p>
        </w:tc>
      </w:tr>
      <w:tr w:rsidR="00286225" w:rsidRPr="00050DE4" w14:paraId="7952356B" w14:textId="77777777" w:rsidTr="00A35604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14:paraId="450CB28B" w14:textId="77777777" w:rsidR="00286225" w:rsidRPr="00050DE4" w:rsidRDefault="00286225" w:rsidP="00A3560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an</w:t>
            </w:r>
          </w:p>
        </w:tc>
        <w:tc>
          <w:tcPr>
            <w:tcW w:w="1828" w:type="dxa"/>
            <w:noWrap/>
            <w:hideMark/>
          </w:tcPr>
          <w:p w14:paraId="132A5DF5" w14:textId="77777777" w:rsidR="00286225" w:rsidRPr="00050DE4" w:rsidRDefault="00286225" w:rsidP="00A35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77.0</w:t>
            </w:r>
          </w:p>
        </w:tc>
        <w:tc>
          <w:tcPr>
            <w:tcW w:w="1134" w:type="dxa"/>
            <w:noWrap/>
            <w:hideMark/>
          </w:tcPr>
          <w:p w14:paraId="5B634337" w14:textId="77777777" w:rsidR="00286225" w:rsidRPr="00050DE4" w:rsidRDefault="00286225" w:rsidP="00A35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17.8</w:t>
            </w:r>
          </w:p>
        </w:tc>
        <w:tc>
          <w:tcPr>
            <w:tcW w:w="147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A166C33" w14:textId="77777777" w:rsidR="00286225" w:rsidRPr="00050DE4" w:rsidRDefault="00286225" w:rsidP="00A35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80.6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noWrap/>
            <w:hideMark/>
          </w:tcPr>
          <w:p w14:paraId="1941A47D" w14:textId="77777777" w:rsidR="00286225" w:rsidRPr="00050DE4" w:rsidRDefault="00286225" w:rsidP="00A35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47.0</w:t>
            </w:r>
          </w:p>
        </w:tc>
        <w:tc>
          <w:tcPr>
            <w:tcW w:w="1239" w:type="dxa"/>
            <w:noWrap/>
            <w:hideMark/>
          </w:tcPr>
          <w:p w14:paraId="06501F96" w14:textId="77777777" w:rsidR="00286225" w:rsidRPr="00050DE4" w:rsidRDefault="00286225" w:rsidP="00A35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.9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AD87E9B" w14:textId="77777777" w:rsidR="00286225" w:rsidRPr="00050DE4" w:rsidRDefault="00286225" w:rsidP="00A35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9.4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6E7DD43A" w14:textId="77777777" w:rsidR="00286225" w:rsidRPr="00050DE4" w:rsidRDefault="00286225" w:rsidP="00A35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9885.5</w:t>
            </w:r>
          </w:p>
        </w:tc>
        <w:tc>
          <w:tcPr>
            <w:tcW w:w="1403" w:type="dxa"/>
          </w:tcPr>
          <w:p w14:paraId="6C439FB1" w14:textId="77777777" w:rsidR="00286225" w:rsidRPr="00050DE4" w:rsidRDefault="00286225" w:rsidP="00A35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362.7</w:t>
            </w:r>
          </w:p>
        </w:tc>
      </w:tr>
      <w:tr w:rsidR="00286225" w:rsidRPr="00050DE4" w14:paraId="49386860" w14:textId="77777777" w:rsidTr="00A3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noWrap/>
            <w:hideMark/>
          </w:tcPr>
          <w:p w14:paraId="61D84E45" w14:textId="77777777" w:rsidR="00286225" w:rsidRPr="00050DE4" w:rsidRDefault="00286225" w:rsidP="00A3560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tandard Deviation</w:t>
            </w:r>
          </w:p>
        </w:tc>
        <w:tc>
          <w:tcPr>
            <w:tcW w:w="1828" w:type="dxa"/>
            <w:noWrap/>
            <w:hideMark/>
          </w:tcPr>
          <w:p w14:paraId="423F8568" w14:textId="77777777" w:rsidR="00286225" w:rsidRPr="00050DE4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55.6</w:t>
            </w:r>
          </w:p>
        </w:tc>
        <w:tc>
          <w:tcPr>
            <w:tcW w:w="1134" w:type="dxa"/>
            <w:noWrap/>
            <w:hideMark/>
          </w:tcPr>
          <w:p w14:paraId="19EDC68B" w14:textId="77777777" w:rsidR="00286225" w:rsidRPr="00050DE4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43.4</w:t>
            </w:r>
          </w:p>
        </w:tc>
        <w:tc>
          <w:tcPr>
            <w:tcW w:w="1471" w:type="dxa"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noWrap/>
            <w:hideMark/>
          </w:tcPr>
          <w:p w14:paraId="51E67B37" w14:textId="77777777" w:rsidR="00286225" w:rsidRPr="00050DE4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5.4</w:t>
            </w:r>
          </w:p>
        </w:tc>
        <w:tc>
          <w:tcPr>
            <w:tcW w:w="1967" w:type="dxa"/>
            <w:tcBorders>
              <w:left w:val="single" w:sz="4" w:space="0" w:color="auto"/>
            </w:tcBorders>
            <w:noWrap/>
            <w:hideMark/>
          </w:tcPr>
          <w:p w14:paraId="1211DA14" w14:textId="77777777" w:rsidR="00286225" w:rsidRPr="00050DE4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7.4</w:t>
            </w:r>
          </w:p>
        </w:tc>
        <w:tc>
          <w:tcPr>
            <w:tcW w:w="1239" w:type="dxa"/>
            <w:noWrap/>
            <w:hideMark/>
          </w:tcPr>
          <w:p w14:paraId="51E7F6B9" w14:textId="77777777" w:rsidR="00286225" w:rsidRPr="00050DE4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5.0</w:t>
            </w:r>
          </w:p>
        </w:tc>
        <w:tc>
          <w:tcPr>
            <w:tcW w:w="1560" w:type="dxa"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noWrap/>
            <w:hideMark/>
          </w:tcPr>
          <w:p w14:paraId="4AF0FFA8" w14:textId="77777777" w:rsidR="00286225" w:rsidRPr="00050DE4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5.6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1A8CB1D1" w14:textId="77777777" w:rsidR="00286225" w:rsidRPr="00050DE4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120.3</w:t>
            </w:r>
          </w:p>
        </w:tc>
        <w:tc>
          <w:tcPr>
            <w:tcW w:w="1403" w:type="dxa"/>
          </w:tcPr>
          <w:p w14:paraId="228E53FA" w14:textId="77777777" w:rsidR="00286225" w:rsidRPr="00050DE4" w:rsidRDefault="00286225" w:rsidP="00A35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050DE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506.8</w:t>
            </w:r>
          </w:p>
        </w:tc>
      </w:tr>
    </w:tbl>
    <w:p w14:paraId="1408FA74" w14:textId="77777777" w:rsidR="00286225" w:rsidRPr="00F67AE5" w:rsidRDefault="00286225" w:rsidP="00286225">
      <w:pPr>
        <w:rPr>
          <w:rFonts w:ascii="Arial" w:hAnsi="Arial" w:cs="Arial"/>
          <w:b/>
          <w:bCs/>
        </w:rPr>
      </w:pPr>
    </w:p>
    <w:p w14:paraId="40236EEC" w14:textId="77777777" w:rsidR="00146C8A" w:rsidRDefault="00146C8A"/>
    <w:sectPr w:rsidR="00146C8A" w:rsidSect="002862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225"/>
    <w:rsid w:val="00146C8A"/>
    <w:rsid w:val="00286225"/>
    <w:rsid w:val="004C1ADE"/>
    <w:rsid w:val="00C7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8FECB"/>
  <w15:chartTrackingRefBased/>
  <w15:docId w15:val="{0FF1FA45-56DD-4340-970A-074B9AA6D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225"/>
  </w:style>
  <w:style w:type="paragraph" w:styleId="Heading1">
    <w:name w:val="heading 1"/>
    <w:basedOn w:val="Normal"/>
    <w:next w:val="Normal"/>
    <w:link w:val="Heading1Char"/>
    <w:uiPriority w:val="9"/>
    <w:qFormat/>
    <w:rsid w:val="002862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2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2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2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2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2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2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2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2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2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2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2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2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2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2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2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2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2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62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62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2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62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2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62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2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62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2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2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225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28622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 Naughton</dc:creator>
  <cp:keywords/>
  <dc:description/>
  <cp:lastModifiedBy>Mitch Naughton</cp:lastModifiedBy>
  <cp:revision>1</cp:revision>
  <dcterms:created xsi:type="dcterms:W3CDTF">2025-10-15T00:07:00Z</dcterms:created>
  <dcterms:modified xsi:type="dcterms:W3CDTF">2025-10-15T00:07:00Z</dcterms:modified>
</cp:coreProperties>
</file>